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06E2" w14:textId="78D2DA00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7B29B8E8" w14:textId="5F9D087C" w:rsidR="00787C53" w:rsidRPr="00684F3B" w:rsidRDefault="00787C53" w:rsidP="002436B1">
      <w:pPr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787C53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Table </w:t>
      </w:r>
      <w:r w:rsidR="008C701C">
        <w:rPr>
          <w:rFonts w:asciiTheme="majorBidi" w:hAnsiTheme="majorBidi" w:cstheme="majorBidi"/>
          <w:b/>
          <w:bCs/>
          <w:sz w:val="24"/>
          <w:szCs w:val="24"/>
          <w:lang w:val="en"/>
        </w:rPr>
        <w:t>2</w:t>
      </w:r>
      <w:r w:rsidRPr="00787C53">
        <w:rPr>
          <w:rFonts w:asciiTheme="majorBidi" w:hAnsiTheme="majorBidi" w:cstheme="majorBidi"/>
          <w:b/>
          <w:bCs/>
          <w:sz w:val="24"/>
          <w:szCs w:val="24"/>
          <w:lang w:val="en"/>
        </w:rPr>
        <w:t>. Linearity data of resorufin analytical method</w:t>
      </w:r>
      <w:r w:rsidR="002436B1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ListTable1Light"/>
        <w:tblW w:w="0" w:type="auto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2100"/>
        <w:gridCol w:w="2133"/>
        <w:gridCol w:w="2138"/>
        <w:gridCol w:w="2133"/>
      </w:tblGrid>
      <w:tr w:rsidR="00787C53" w:rsidRPr="00787C53" w14:paraId="1CBEFA81" w14:textId="775F157B" w:rsidTr="006F1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9BCC38" w14:textId="1999CEB5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Serial #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F62C54" w14:textId="3D756E8D" w:rsidR="00787C53" w:rsidRPr="00787C53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Slope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0F5DE4" w14:textId="5AAD7AE6" w:rsidR="00787C53" w:rsidRPr="00787C53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y</w:t>
            </w: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-Intercept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491E9B0" w14:textId="4FF4A4B2" w:rsidR="00787C53" w:rsidRPr="00787C53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r</w:t>
            </w:r>
          </w:p>
        </w:tc>
      </w:tr>
      <w:tr w:rsidR="00787C53" w:rsidRPr="00787C53" w14:paraId="4259E1FD" w14:textId="73C16975" w:rsidTr="006F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bottom w:val="nil"/>
            </w:tcBorders>
            <w:shd w:val="clear" w:color="auto" w:fill="E7E6E6" w:themeFill="background2"/>
          </w:tcPr>
          <w:p w14:paraId="659CDA30" w14:textId="34E2E28F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E7E6E6" w:themeFill="background2"/>
          </w:tcPr>
          <w:p w14:paraId="4D6B4D89" w14:textId="0D1507FB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95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bottom w:val="nil"/>
            </w:tcBorders>
            <w:shd w:val="clear" w:color="auto" w:fill="E7E6E6" w:themeFill="background2"/>
          </w:tcPr>
          <w:p w14:paraId="288A6267" w14:textId="33213388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.65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E7E6E6" w:themeFill="background2"/>
          </w:tcPr>
          <w:p w14:paraId="5FEDD6E4" w14:textId="1901C3CE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2752</w:t>
            </w:r>
          </w:p>
        </w:tc>
      </w:tr>
      <w:tr w:rsidR="00787C53" w:rsidRPr="00787C53" w14:paraId="279E0035" w14:textId="6BE88DF7" w:rsidTr="006F1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D3F75BD" w14:textId="02AD2079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6948A6F" w14:textId="05EDD0E3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91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8F95B3" w14:textId="5D977995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4.49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6EB18A" w14:textId="46775AF0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695</w:t>
            </w:r>
          </w:p>
        </w:tc>
      </w:tr>
      <w:tr w:rsidR="00787C53" w:rsidRPr="00787C53" w14:paraId="78289C52" w14:textId="3F8CE085" w:rsidTr="006F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7ABB81" w14:textId="0180FC69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3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678444A" w14:textId="23EA9A4B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95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E0B19D" w14:textId="3DD91169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.00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D0A88A2" w14:textId="2F35D72F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7571</w:t>
            </w:r>
          </w:p>
        </w:tc>
      </w:tr>
      <w:tr w:rsidR="00787C53" w:rsidRPr="00787C53" w14:paraId="513AF65B" w14:textId="03EAB63D" w:rsidTr="006F1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901DE17" w14:textId="58CFED69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4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7B1EC33" w14:textId="1A8136D7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48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BF442F" w14:textId="4BF3094C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3.47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A788E1" w14:textId="5448B23D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5136</w:t>
            </w:r>
          </w:p>
        </w:tc>
      </w:tr>
      <w:tr w:rsidR="00787C53" w:rsidRPr="00787C53" w14:paraId="6DA8760A" w14:textId="0CCEF5A3" w:rsidTr="006F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09D9FF" w14:textId="575D0C19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5</w:t>
            </w:r>
          </w:p>
        </w:tc>
        <w:tc>
          <w:tcPr>
            <w:tcW w:w="2133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AFCFCC7" w14:textId="3CDF253B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55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7A42C6" w14:textId="5F50FA03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6.39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606FA8" w14:textId="0D764202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6109</w:t>
            </w:r>
          </w:p>
        </w:tc>
      </w:tr>
      <w:tr w:rsidR="00787C53" w:rsidRPr="00787C53" w14:paraId="072EC2BE" w14:textId="55AFF883" w:rsidTr="006F1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2C56121" w14:textId="1D142860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6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92C26CD" w14:textId="3BB1D5DA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04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3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DD94B08" w14:textId="19433D76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.59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4205377" w14:textId="78AB10C9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2758</w:t>
            </w:r>
          </w:p>
        </w:tc>
      </w:tr>
      <w:tr w:rsidR="00787C53" w:rsidRPr="00787C53" w14:paraId="041FAD8D" w14:textId="1800FDF0" w:rsidTr="006F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F1A394" w14:textId="03399FF2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1D3336" w14:textId="4E91D305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bookmarkStart w:id="0" w:name="_Hlk44541400"/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5.15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"/>
              </w:rPr>
              <w:t>+03</w:t>
            </w:r>
            <w:bookmarkEnd w:id="0"/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42A5A4" w14:textId="255B8782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bookmarkStart w:id="1" w:name="_Hlk44541307"/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.10E</w:t>
            </w:r>
            <w:r w:rsidRPr="00787C5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+04</w:t>
            </w:r>
            <w:bookmarkEnd w:id="1"/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D94458" w14:textId="61DA8A85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5212667</w:t>
            </w:r>
          </w:p>
        </w:tc>
      </w:tr>
      <w:tr w:rsidR="00787C53" w:rsidRPr="00787C53" w14:paraId="3125FAF2" w14:textId="7D1007DE" w:rsidTr="006F17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E7E6E6" w:themeFill="background2"/>
          </w:tcPr>
          <w:p w14:paraId="4E51BBEF" w14:textId="0FE1216B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SD</w:t>
            </w:r>
          </w:p>
        </w:tc>
        <w:tc>
          <w:tcPr>
            <w:tcW w:w="2133" w:type="dxa"/>
            <w:shd w:val="clear" w:color="auto" w:fill="E7E6E6" w:themeFill="background2"/>
          </w:tcPr>
          <w:p w14:paraId="30A3A521" w14:textId="062A8AA5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715.34</w:t>
            </w:r>
          </w:p>
        </w:tc>
        <w:tc>
          <w:tcPr>
            <w:tcW w:w="2138" w:type="dxa"/>
            <w:shd w:val="clear" w:color="auto" w:fill="E7E6E6" w:themeFill="background2"/>
          </w:tcPr>
          <w:p w14:paraId="1102ACA5" w14:textId="39A4DF22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242.74</w:t>
            </w:r>
          </w:p>
        </w:tc>
        <w:tc>
          <w:tcPr>
            <w:tcW w:w="2133" w:type="dxa"/>
            <w:shd w:val="clear" w:color="auto" w:fill="E7E6E6" w:themeFill="background2"/>
          </w:tcPr>
          <w:p w14:paraId="2EA5FEA0" w14:textId="744B051C" w:rsidR="00787C53" w:rsidRPr="00787C53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2</w:t>
            </w:r>
          </w:p>
        </w:tc>
      </w:tr>
      <w:tr w:rsidR="00787C53" w:rsidRPr="00787C53" w14:paraId="20352F69" w14:textId="1788B253" w:rsidTr="006F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E7E6E6" w:themeFill="background2"/>
          </w:tcPr>
          <w:p w14:paraId="1918DFF2" w14:textId="1708C4A3" w:rsidR="00787C53" w:rsidRPr="00787C53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2133" w:type="dxa"/>
            <w:shd w:val="clear" w:color="auto" w:fill="E7E6E6" w:themeFill="background2"/>
          </w:tcPr>
          <w:p w14:paraId="6A540C12" w14:textId="470AC42D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"/>
              </w:rPr>
              <w:t>13.89</w:t>
            </w:r>
          </w:p>
        </w:tc>
        <w:tc>
          <w:tcPr>
            <w:tcW w:w="2138" w:type="dxa"/>
            <w:shd w:val="clear" w:color="auto" w:fill="E7E6E6" w:themeFill="background2"/>
          </w:tcPr>
          <w:p w14:paraId="3560017B" w14:textId="5131D05E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0.08</w:t>
            </w:r>
          </w:p>
        </w:tc>
        <w:tc>
          <w:tcPr>
            <w:tcW w:w="2133" w:type="dxa"/>
            <w:shd w:val="clear" w:color="auto" w:fill="E7E6E6" w:themeFill="background2"/>
          </w:tcPr>
          <w:p w14:paraId="3F259796" w14:textId="28A686A8" w:rsidR="00787C53" w:rsidRPr="00787C53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7C53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1</w:t>
            </w:r>
          </w:p>
        </w:tc>
      </w:tr>
    </w:tbl>
    <w:p w14:paraId="6F23DD12" w14:textId="722DE514" w:rsidR="00787C53" w:rsidRPr="00787C53" w:rsidRDefault="00787C53" w:rsidP="00787C53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496898FC" w14:textId="30D15523" w:rsidR="00684F3B" w:rsidRPr="00684F3B" w:rsidRDefault="00684F3B" w:rsidP="00684F3B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684F3B">
        <w:rPr>
          <w:rFonts w:asciiTheme="majorBidi" w:hAnsiTheme="majorBidi" w:cstheme="majorBidi"/>
          <w:sz w:val="24"/>
          <w:szCs w:val="24"/>
          <w:lang w:val="en"/>
        </w:rPr>
        <w:t>SD: standard deviation</w:t>
      </w:r>
    </w:p>
    <w:p w14:paraId="4CC1D3A9" w14:textId="6187ACF9" w:rsidR="00684F3B" w:rsidRPr="00684F3B" w:rsidRDefault="00684F3B" w:rsidP="00684F3B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>r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= correlation coefficient</w:t>
      </w:r>
    </w:p>
    <w:p w14:paraId="42E1EB9C" w14:textId="21FBE032" w:rsidR="00684F3B" w:rsidRPr="00684F3B" w:rsidRDefault="00684F3B" w:rsidP="00684F3B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Linear regression equation: </w:t>
      </w:r>
      <w:bookmarkStart w:id="2" w:name="OLE_LINK1"/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>y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= -5.10E</w:t>
      </w:r>
      <w:r w:rsidRPr="00684F3B">
        <w:rPr>
          <w:rFonts w:asciiTheme="majorBidi" w:hAnsiTheme="majorBidi" w:cstheme="majorBidi"/>
          <w:sz w:val="24"/>
          <w:szCs w:val="24"/>
          <w:vertAlign w:val="superscript"/>
          <w:lang w:val="en"/>
        </w:rPr>
        <w:t>+04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+ 5.15E</w:t>
      </w:r>
      <w:r w:rsidRPr="00684F3B">
        <w:rPr>
          <w:rFonts w:asciiTheme="majorBidi" w:hAnsiTheme="majorBidi" w:cstheme="majorBidi"/>
          <w:sz w:val="24"/>
          <w:szCs w:val="24"/>
          <w:vertAlign w:val="superscript"/>
          <w:lang w:val="en"/>
        </w:rPr>
        <w:t>+03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>x</w:t>
      </w:r>
      <w:bookmarkEnd w:id="2"/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; </w:t>
      </w:r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 xml:space="preserve">n 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= 6, where </w:t>
      </w:r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>y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is the peak area and </w:t>
      </w:r>
      <w:r w:rsidRPr="00684F3B">
        <w:rPr>
          <w:rFonts w:asciiTheme="majorBidi" w:hAnsiTheme="majorBidi" w:cstheme="majorBidi"/>
          <w:i/>
          <w:iCs/>
          <w:sz w:val="24"/>
          <w:szCs w:val="24"/>
          <w:lang w:val="en"/>
        </w:rPr>
        <w:t>x</w:t>
      </w:r>
      <w:r w:rsidRPr="00684F3B">
        <w:rPr>
          <w:rFonts w:asciiTheme="majorBidi" w:hAnsiTheme="majorBidi" w:cstheme="majorBidi"/>
          <w:sz w:val="24"/>
          <w:szCs w:val="24"/>
          <w:lang w:val="en"/>
        </w:rPr>
        <w:t xml:space="preserve"> is the resorufin concentration, expressed as ng/ml.</w:t>
      </w:r>
    </w:p>
    <w:p w14:paraId="3B304672" w14:textId="56D49BC1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F8744C9" w14:textId="356820CB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402B68D6" w14:textId="76BED1E0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9504287" w14:textId="11867F2E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4E1C8372" w14:textId="6FC9C47A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04DAB9AB" w14:textId="2A836213" w:rsidR="008C701C" w:rsidRDefault="008C701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sectPr w:rsidR="008C701C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2436B1"/>
    <w:rsid w:val="002832B3"/>
    <w:rsid w:val="002B4BE8"/>
    <w:rsid w:val="0032013A"/>
    <w:rsid w:val="003A2F71"/>
    <w:rsid w:val="004E0B6A"/>
    <w:rsid w:val="00684F3B"/>
    <w:rsid w:val="006905BF"/>
    <w:rsid w:val="006F1717"/>
    <w:rsid w:val="00780688"/>
    <w:rsid w:val="00787C53"/>
    <w:rsid w:val="007D53EA"/>
    <w:rsid w:val="0084721E"/>
    <w:rsid w:val="00860BB1"/>
    <w:rsid w:val="008C701C"/>
    <w:rsid w:val="008D3882"/>
    <w:rsid w:val="00931C05"/>
    <w:rsid w:val="009C03CC"/>
    <w:rsid w:val="00A61DED"/>
    <w:rsid w:val="00B24413"/>
    <w:rsid w:val="00C02E0C"/>
    <w:rsid w:val="00CC72B0"/>
    <w:rsid w:val="00E33E5A"/>
    <w:rsid w:val="00E658FF"/>
    <w:rsid w:val="00EA219C"/>
    <w:rsid w:val="00F17B70"/>
    <w:rsid w:val="00F40151"/>
    <w:rsid w:val="00F7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458</Characters>
  <Application>Microsoft Office Word</Application>
  <DocSecurity>0</DocSecurity>
  <Lines>7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1:00Z</dcterms:created>
  <dcterms:modified xsi:type="dcterms:W3CDTF">2023-01-0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3413127c77c34369e2897466ed1d439bb5e2ef0d12694b4296fb7b65c0944</vt:lpwstr>
  </property>
</Properties>
</file>